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976DF4" w:rsidRDefault="00654E8F" w:rsidP="00976DF4">
      <w:pPr>
        <w:pStyle w:val="SupplementaryMaterial"/>
        <w:rPr>
          <w:b w:val="0"/>
        </w:rPr>
      </w:pPr>
      <w:r w:rsidRPr="00976DF4">
        <w:t>Supplementary Material</w:t>
      </w:r>
    </w:p>
    <w:p w14:paraId="778EF84C" w14:textId="77777777" w:rsidR="00976DF4" w:rsidRPr="00976DF4" w:rsidRDefault="00976DF4" w:rsidP="00976DF4">
      <w:pPr>
        <w:pStyle w:val="Title"/>
      </w:pPr>
      <w:r w:rsidRPr="00976DF4">
        <w:t>Endotrophin as a risk marker of mortality and kidney complications in a type 1 diabetes cohort</w:t>
      </w:r>
    </w:p>
    <w:p w14:paraId="63F30002" w14:textId="77777777" w:rsidR="00976DF4" w:rsidRPr="00976DF4" w:rsidRDefault="00976DF4" w:rsidP="00976DF4">
      <w:pPr>
        <w:rPr>
          <w:rFonts w:cs="Times New Roman"/>
          <w:b/>
          <w:bCs/>
          <w:szCs w:val="24"/>
        </w:rPr>
      </w:pPr>
      <w:r w:rsidRPr="00976DF4">
        <w:rPr>
          <w:rFonts w:cs="Times New Roman"/>
          <w:b/>
          <w:bCs/>
          <w:szCs w:val="24"/>
        </w:rPr>
        <w:t>Alexandra Louise Møller</w:t>
      </w:r>
      <w:r w:rsidRPr="00976DF4">
        <w:rPr>
          <w:rFonts w:cs="Times New Roman"/>
          <w:b/>
          <w:bCs/>
          <w:szCs w:val="24"/>
          <w:vertAlign w:val="superscript"/>
        </w:rPr>
        <w:t>1,2*</w:t>
      </w:r>
      <w:r w:rsidRPr="00976DF4">
        <w:rPr>
          <w:rFonts w:cs="Times New Roman"/>
          <w:b/>
          <w:bCs/>
          <w:szCs w:val="24"/>
        </w:rPr>
        <w:t>, Ninna Hahn Tougaard</w:t>
      </w:r>
      <w:r w:rsidRPr="00976DF4">
        <w:rPr>
          <w:rFonts w:cs="Times New Roman"/>
          <w:b/>
          <w:bCs/>
          <w:szCs w:val="24"/>
          <w:vertAlign w:val="superscript"/>
        </w:rPr>
        <w:t>3</w:t>
      </w:r>
      <w:r w:rsidRPr="00976DF4">
        <w:rPr>
          <w:rFonts w:cs="Times New Roman"/>
          <w:b/>
          <w:bCs/>
          <w:szCs w:val="24"/>
        </w:rPr>
        <w:t>, Daniel Guldager Kring Rasmussen</w:t>
      </w:r>
      <w:r w:rsidRPr="00976DF4">
        <w:rPr>
          <w:rFonts w:cs="Times New Roman"/>
          <w:b/>
          <w:bCs/>
          <w:szCs w:val="24"/>
          <w:vertAlign w:val="superscript"/>
        </w:rPr>
        <w:t>1</w:t>
      </w:r>
      <w:r w:rsidRPr="00976DF4">
        <w:rPr>
          <w:rFonts w:cs="Times New Roman"/>
          <w:b/>
          <w:bCs/>
          <w:szCs w:val="24"/>
        </w:rPr>
        <w:t>, Federica Genovese</w:t>
      </w:r>
      <w:r w:rsidRPr="00976DF4">
        <w:rPr>
          <w:rFonts w:cs="Times New Roman"/>
          <w:b/>
          <w:bCs/>
          <w:szCs w:val="24"/>
          <w:vertAlign w:val="superscript"/>
        </w:rPr>
        <w:t>1</w:t>
      </w:r>
      <w:r w:rsidRPr="00976DF4">
        <w:rPr>
          <w:rFonts w:cs="Times New Roman"/>
          <w:b/>
          <w:bCs/>
          <w:szCs w:val="24"/>
        </w:rPr>
        <w:t>, Pernille Falberg Rønn</w:t>
      </w:r>
      <w:r w:rsidRPr="00976DF4">
        <w:rPr>
          <w:rFonts w:cs="Times New Roman"/>
          <w:b/>
          <w:bCs/>
          <w:szCs w:val="24"/>
          <w:vertAlign w:val="superscript"/>
        </w:rPr>
        <w:t>3</w:t>
      </w:r>
      <w:r w:rsidRPr="00976DF4">
        <w:rPr>
          <w:rFonts w:cs="Times New Roman"/>
          <w:b/>
          <w:bCs/>
          <w:szCs w:val="24"/>
        </w:rPr>
        <w:t>, Tine Willum Hansen</w:t>
      </w:r>
      <w:r w:rsidRPr="00976DF4">
        <w:rPr>
          <w:rFonts w:cs="Times New Roman"/>
          <w:b/>
          <w:bCs/>
          <w:szCs w:val="24"/>
          <w:vertAlign w:val="superscript"/>
        </w:rPr>
        <w:t>3</w:t>
      </w:r>
      <w:r w:rsidRPr="00976DF4">
        <w:rPr>
          <w:rFonts w:cs="Times New Roman"/>
          <w:b/>
          <w:bCs/>
          <w:szCs w:val="24"/>
        </w:rPr>
        <w:t>, Morten Asser Karsdal</w:t>
      </w:r>
      <w:r w:rsidRPr="00976DF4">
        <w:rPr>
          <w:rFonts w:cs="Times New Roman"/>
          <w:b/>
          <w:bCs/>
          <w:szCs w:val="24"/>
          <w:vertAlign w:val="superscript"/>
        </w:rPr>
        <w:t>1</w:t>
      </w:r>
      <w:r w:rsidRPr="00976DF4">
        <w:rPr>
          <w:rFonts w:cs="Times New Roman"/>
          <w:b/>
          <w:bCs/>
          <w:szCs w:val="24"/>
        </w:rPr>
        <w:t xml:space="preserve"> and Peter Rossing</w:t>
      </w:r>
      <w:r w:rsidRPr="00976DF4">
        <w:rPr>
          <w:rFonts w:cs="Times New Roman"/>
          <w:b/>
          <w:bCs/>
          <w:szCs w:val="24"/>
          <w:vertAlign w:val="superscript"/>
        </w:rPr>
        <w:t>3,4</w:t>
      </w:r>
    </w:p>
    <w:p w14:paraId="7C544A14" w14:textId="77777777" w:rsidR="00976DF4" w:rsidRPr="00976DF4" w:rsidRDefault="00976DF4" w:rsidP="00976DF4">
      <w:pPr>
        <w:spacing w:before="240" w:after="0"/>
        <w:rPr>
          <w:rFonts w:cs="Times New Roman"/>
          <w:szCs w:val="24"/>
        </w:rPr>
      </w:pPr>
      <w:r w:rsidRPr="00976DF4">
        <w:rPr>
          <w:rFonts w:cs="Times New Roman"/>
          <w:szCs w:val="24"/>
          <w:vertAlign w:val="superscript"/>
        </w:rPr>
        <w:t>1</w:t>
      </w:r>
      <w:r w:rsidRPr="00976DF4">
        <w:rPr>
          <w:rFonts w:cs="Times New Roman"/>
          <w:szCs w:val="24"/>
        </w:rPr>
        <w:t xml:space="preserve">Nordic Bioscience, Herlev, Denmark, </w:t>
      </w:r>
      <w:r w:rsidRPr="00976DF4">
        <w:rPr>
          <w:rFonts w:cs="Times New Roman"/>
          <w:szCs w:val="24"/>
          <w:vertAlign w:val="superscript"/>
        </w:rPr>
        <w:t>2</w:t>
      </w:r>
      <w:r w:rsidRPr="00976DF4">
        <w:rPr>
          <w:rFonts w:cs="Times New Roman"/>
          <w:szCs w:val="24"/>
        </w:rPr>
        <w:t xml:space="preserve">Department of Biomedical Sciences, Faculty of Health and Medical Sciences, University of Copenhagen, Copenhagen, Denmark, </w:t>
      </w:r>
      <w:r w:rsidRPr="00976DF4">
        <w:rPr>
          <w:rFonts w:cs="Times New Roman"/>
          <w:szCs w:val="24"/>
          <w:vertAlign w:val="superscript"/>
        </w:rPr>
        <w:t>3</w:t>
      </w:r>
      <w:r w:rsidRPr="00976DF4">
        <w:rPr>
          <w:rFonts w:cs="Times New Roman"/>
          <w:szCs w:val="24"/>
        </w:rPr>
        <w:t xml:space="preserve">Steno Diabetes Center Copenhagen, Herlev, Denmark, </w:t>
      </w:r>
      <w:r w:rsidRPr="00976DF4">
        <w:rPr>
          <w:rFonts w:cs="Times New Roman"/>
          <w:szCs w:val="24"/>
          <w:vertAlign w:val="superscript"/>
        </w:rPr>
        <w:t>4</w:t>
      </w:r>
      <w:r w:rsidRPr="00976DF4">
        <w:rPr>
          <w:rFonts w:cs="Times New Roman"/>
          <w:szCs w:val="24"/>
        </w:rPr>
        <w:t>Department of Clinical Medicine, Faculty of Health and Medical Sciences, University of Copenhagen, Copenhagen, Denmark</w:t>
      </w:r>
    </w:p>
    <w:p w14:paraId="48AADD0C" w14:textId="77777777" w:rsidR="00976DF4" w:rsidRPr="00976DF4" w:rsidRDefault="00976DF4" w:rsidP="00976DF4">
      <w:pPr>
        <w:spacing w:before="240" w:after="0"/>
        <w:rPr>
          <w:rFonts w:cs="Times New Roman"/>
          <w:szCs w:val="24"/>
        </w:rPr>
      </w:pPr>
      <w:r w:rsidRPr="00976DF4">
        <w:rPr>
          <w:rFonts w:cs="Times New Roman"/>
          <w:b/>
          <w:szCs w:val="24"/>
        </w:rPr>
        <w:t xml:space="preserve">* Correspondence: </w:t>
      </w:r>
      <w:r w:rsidRPr="00976DF4">
        <w:rPr>
          <w:rFonts w:cs="Times New Roman"/>
          <w:b/>
          <w:szCs w:val="24"/>
        </w:rPr>
        <w:br/>
      </w:r>
      <w:r w:rsidRPr="00976DF4">
        <w:rPr>
          <w:rFonts w:cs="Times New Roman"/>
          <w:szCs w:val="24"/>
        </w:rPr>
        <w:t>Alexandra Louise Møller</w:t>
      </w:r>
      <w:r w:rsidRPr="00976DF4">
        <w:rPr>
          <w:rFonts w:cs="Times New Roman"/>
          <w:szCs w:val="24"/>
        </w:rPr>
        <w:br/>
      </w:r>
      <w:hyperlink r:id="rId12" w:history="1">
        <w:r w:rsidRPr="00976DF4">
          <w:rPr>
            <w:rStyle w:val="Hyperlink"/>
            <w:rFonts w:cs="Times New Roman"/>
            <w:szCs w:val="24"/>
          </w:rPr>
          <w:t>alm@nordicbio.com</w:t>
        </w:r>
      </w:hyperlink>
      <w:r w:rsidRPr="00976DF4">
        <w:rPr>
          <w:rFonts w:cs="Times New Roman"/>
          <w:szCs w:val="24"/>
        </w:rPr>
        <w:t xml:space="preserve"> </w:t>
      </w:r>
    </w:p>
    <w:p w14:paraId="097D7FD1" w14:textId="77777777" w:rsidR="00976DF4" w:rsidRPr="00976DF4" w:rsidRDefault="00976DF4" w:rsidP="00976DF4">
      <w:pPr>
        <w:rPr>
          <w:rFonts w:cs="Times New Roman"/>
        </w:rPr>
      </w:pPr>
    </w:p>
    <w:p w14:paraId="38A25E48" w14:textId="4FCEFC91" w:rsidR="00976DF4" w:rsidRDefault="00976DF4" w:rsidP="004261E4">
      <w:pPr>
        <w:jc w:val="both"/>
        <w:rPr>
          <w:rFonts w:cs="Times New Roman"/>
          <w:szCs w:val="24"/>
        </w:rPr>
      </w:pPr>
      <w:r w:rsidRPr="00B156BB">
        <w:rPr>
          <w:rFonts w:cs="Times New Roman"/>
          <w:b/>
          <w:bCs/>
          <w:szCs w:val="24"/>
        </w:rPr>
        <w:t xml:space="preserve">Supplementary Table 1. </w:t>
      </w:r>
      <w:r w:rsidRPr="00B156BB">
        <w:rPr>
          <w:rFonts w:cs="Times New Roman"/>
          <w:szCs w:val="24"/>
        </w:rPr>
        <w:t>Diagnosis and procedure codes included in the endpoints.</w:t>
      </w:r>
    </w:p>
    <w:tbl>
      <w:tblPr>
        <w:tblStyle w:val="PlainTable5"/>
        <w:tblW w:w="5280" w:type="pct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656"/>
        <w:gridCol w:w="3377"/>
        <w:gridCol w:w="1246"/>
        <w:gridCol w:w="4035"/>
      </w:tblGrid>
      <w:tr w:rsidR="00976DF4" w:rsidRPr="004261E4" w14:paraId="7FA2B938" w14:textId="77777777" w:rsidTr="00976D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07D097" w14:textId="77777777" w:rsidR="00976DF4" w:rsidRPr="004261E4" w:rsidRDefault="00976DF4" w:rsidP="004261E4">
            <w:pPr>
              <w:spacing w:after="0"/>
              <w:jc w:val="center"/>
              <w:rPr>
                <w:rFonts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6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A01ED" w14:textId="77777777" w:rsidR="00976DF4" w:rsidRPr="004261E4" w:rsidRDefault="00976DF4" w:rsidP="004261E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4261E4">
              <w:rPr>
                <w:rFonts w:cs="Times New Roman"/>
                <w:b/>
                <w:bCs/>
                <w:i w:val="0"/>
                <w:iCs w:val="0"/>
                <w:sz w:val="20"/>
                <w:szCs w:val="20"/>
              </w:rPr>
              <w:t>Diagnosis or procedure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88CF78" w14:textId="77777777" w:rsidR="00976DF4" w:rsidRPr="004261E4" w:rsidRDefault="00976DF4" w:rsidP="004261E4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4261E4">
              <w:rPr>
                <w:rFonts w:cs="Times New Roman"/>
                <w:b/>
                <w:bCs/>
                <w:i w:val="0"/>
                <w:iCs w:val="0"/>
                <w:sz w:val="20"/>
                <w:szCs w:val="20"/>
              </w:rPr>
              <w:t>Classifier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BF77F" w14:textId="77777777" w:rsidR="00976DF4" w:rsidRPr="004261E4" w:rsidRDefault="00976DF4" w:rsidP="004261E4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4261E4">
              <w:rPr>
                <w:rFonts w:cs="Times New Roman"/>
                <w:b/>
                <w:bCs/>
                <w:i w:val="0"/>
                <w:iCs w:val="0"/>
                <w:sz w:val="20"/>
                <w:szCs w:val="20"/>
              </w:rPr>
              <w:t>Codes</w:t>
            </w:r>
          </w:p>
        </w:tc>
      </w:tr>
      <w:tr w:rsidR="00976DF4" w:rsidRPr="004261E4" w14:paraId="52091A8C" w14:textId="77777777" w:rsidTr="00976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single" w:sz="4" w:space="0" w:color="auto"/>
              <w:bottom w:val="nil"/>
            </w:tcBorders>
            <w:hideMark/>
          </w:tcPr>
          <w:p w14:paraId="20A8A3BD" w14:textId="77777777" w:rsidR="00976DF4" w:rsidRPr="004261E4" w:rsidRDefault="00976DF4" w:rsidP="004261E4">
            <w:pPr>
              <w:spacing w:after="0"/>
              <w:jc w:val="left"/>
              <w:rPr>
                <w:rFonts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Kidney failure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9E5006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Kidney transplantation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7098CC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ICD-8</w:t>
            </w:r>
          </w:p>
        </w:tc>
        <w:tc>
          <w:tcPr>
            <w:tcW w:w="1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A2A0CD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99770</w:t>
            </w:r>
          </w:p>
          <w:p w14:paraId="3FFFC3D8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Y9509</w:t>
            </w:r>
          </w:p>
        </w:tc>
      </w:tr>
      <w:tr w:rsidR="00976DF4" w:rsidRPr="004261E4" w14:paraId="599A591B" w14:textId="77777777" w:rsidTr="00976DF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single" w:sz="4" w:space="0" w:color="auto"/>
              <w:bottom w:val="nil"/>
            </w:tcBorders>
          </w:tcPr>
          <w:p w14:paraId="424C47F9" w14:textId="77777777" w:rsidR="00976DF4" w:rsidRPr="004261E4" w:rsidRDefault="00976DF4" w:rsidP="004261E4">
            <w:pPr>
              <w:spacing w:after="0"/>
              <w:jc w:val="left"/>
              <w:rPr>
                <w:rFonts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371F081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243E8F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OPR</w:t>
            </w:r>
          </w:p>
        </w:tc>
        <w:tc>
          <w:tcPr>
            <w:tcW w:w="1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80C88C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57480</w:t>
            </w:r>
          </w:p>
        </w:tc>
      </w:tr>
      <w:tr w:rsidR="00976DF4" w:rsidRPr="004261E4" w14:paraId="23E0B62A" w14:textId="77777777" w:rsidTr="00976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single" w:sz="4" w:space="0" w:color="auto"/>
              <w:bottom w:val="nil"/>
            </w:tcBorders>
          </w:tcPr>
          <w:p w14:paraId="11594E22" w14:textId="77777777" w:rsidR="00976DF4" w:rsidRPr="004261E4" w:rsidRDefault="00976DF4" w:rsidP="004261E4">
            <w:pPr>
              <w:spacing w:after="0"/>
              <w:jc w:val="left"/>
              <w:rPr>
                <w:rFonts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17225A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8DB2C8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1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10858F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Z940*</w:t>
            </w:r>
          </w:p>
        </w:tc>
      </w:tr>
      <w:tr w:rsidR="00976DF4" w:rsidRPr="004261E4" w14:paraId="7CEAA0B8" w14:textId="77777777" w:rsidTr="00976DF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single" w:sz="4" w:space="0" w:color="auto"/>
              <w:bottom w:val="nil"/>
            </w:tcBorders>
          </w:tcPr>
          <w:p w14:paraId="7EB91C5B" w14:textId="77777777" w:rsidR="00976DF4" w:rsidRPr="004261E4" w:rsidRDefault="00976DF4" w:rsidP="004261E4">
            <w:pPr>
              <w:spacing w:after="0"/>
              <w:jc w:val="left"/>
              <w:rPr>
                <w:rFonts w:cs="Times New Roman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81CA9E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46D71A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NCSP</w:t>
            </w:r>
          </w:p>
        </w:tc>
        <w:tc>
          <w:tcPr>
            <w:tcW w:w="1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B6FA21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KKAS00</w:t>
            </w:r>
          </w:p>
          <w:p w14:paraId="72A69D3A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KKAS10 KKAS20</w:t>
            </w:r>
          </w:p>
        </w:tc>
      </w:tr>
      <w:tr w:rsidR="00976DF4" w:rsidRPr="004261E4" w14:paraId="6560AFBA" w14:textId="77777777" w:rsidTr="00976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single" w:sz="4" w:space="0" w:color="auto"/>
              <w:bottom w:val="nil"/>
            </w:tcBorders>
          </w:tcPr>
          <w:p w14:paraId="5024AD5A" w14:textId="77777777" w:rsidR="00976DF4" w:rsidRPr="004261E4" w:rsidRDefault="00976DF4" w:rsidP="004261E4">
            <w:pPr>
              <w:spacing w:after="0"/>
              <w:jc w:val="left"/>
              <w:rPr>
                <w:rFonts w:cs="Times New Roman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1B2EF0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FE46D79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48B551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76DF4" w:rsidRPr="004261E4" w14:paraId="7C5F561B" w14:textId="77777777" w:rsidTr="00976DF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single" w:sz="4" w:space="0" w:color="auto"/>
              <w:bottom w:val="nil"/>
            </w:tcBorders>
          </w:tcPr>
          <w:p w14:paraId="49426177" w14:textId="77777777" w:rsidR="00976DF4" w:rsidRPr="004261E4" w:rsidRDefault="00976DF4" w:rsidP="004261E4">
            <w:pPr>
              <w:spacing w:after="0"/>
              <w:jc w:val="left"/>
              <w:rPr>
                <w:rFonts w:cs="Times New Roman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A1E57B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Chronic dialysis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ED4B97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NCSP</w:t>
            </w:r>
          </w:p>
        </w:tc>
        <w:tc>
          <w:tcPr>
            <w:tcW w:w="1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79CAA2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BJFD2</w:t>
            </w:r>
          </w:p>
        </w:tc>
      </w:tr>
      <w:tr w:rsidR="00976DF4" w:rsidRPr="004261E4" w14:paraId="16F527A2" w14:textId="77777777" w:rsidTr="00976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single" w:sz="4" w:space="0" w:color="auto"/>
              <w:bottom w:val="nil"/>
            </w:tcBorders>
          </w:tcPr>
          <w:p w14:paraId="70773EEB" w14:textId="77777777" w:rsidR="00976DF4" w:rsidRPr="004261E4" w:rsidRDefault="00976DF4" w:rsidP="004261E4">
            <w:pPr>
              <w:spacing w:after="0"/>
              <w:jc w:val="left"/>
              <w:rPr>
                <w:rFonts w:cs="Times New Roman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B5B9FB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BAC885B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F7F169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76DF4" w:rsidRPr="004261E4" w14:paraId="700A9C80" w14:textId="77777777" w:rsidTr="00976DF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single" w:sz="4" w:space="0" w:color="auto"/>
              <w:bottom w:val="nil"/>
            </w:tcBorders>
          </w:tcPr>
          <w:p w14:paraId="55FE2733" w14:textId="77777777" w:rsidR="00976DF4" w:rsidRPr="004261E4" w:rsidRDefault="00976DF4" w:rsidP="004261E4">
            <w:pPr>
              <w:spacing w:after="0"/>
              <w:jc w:val="left"/>
              <w:rPr>
                <w:rFonts w:cs="Times New Roman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32B5F5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CKD 5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7B3718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1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FD6B50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N185</w:t>
            </w:r>
          </w:p>
        </w:tc>
      </w:tr>
      <w:tr w:rsidR="00976DF4" w:rsidRPr="004261E4" w14:paraId="62BFB6C7" w14:textId="77777777" w:rsidTr="00976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single" w:sz="4" w:space="0" w:color="auto"/>
              <w:bottom w:val="nil"/>
            </w:tcBorders>
          </w:tcPr>
          <w:p w14:paraId="6222BC6E" w14:textId="77777777" w:rsidR="00976DF4" w:rsidRPr="004261E4" w:rsidRDefault="00976DF4" w:rsidP="004261E4">
            <w:pPr>
              <w:spacing w:after="0"/>
              <w:jc w:val="left"/>
              <w:rPr>
                <w:rFonts w:cs="Times New Roman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A3B162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7D8EC3F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EBF916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76DF4" w:rsidRPr="004261E4" w14:paraId="29C50815" w14:textId="77777777" w:rsidTr="00976DF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single" w:sz="4" w:space="0" w:color="auto"/>
              <w:bottom w:val="nil"/>
            </w:tcBorders>
          </w:tcPr>
          <w:p w14:paraId="6FD3DECF" w14:textId="77777777" w:rsidR="00976DF4" w:rsidRPr="004261E4" w:rsidRDefault="00976DF4" w:rsidP="004261E4">
            <w:pPr>
              <w:spacing w:after="0"/>
              <w:jc w:val="left"/>
              <w:rPr>
                <w:rFonts w:cs="Times New Roman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17A855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Kidney failure as cause of death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A1858A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1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8CF5F8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N17-19</w:t>
            </w:r>
          </w:p>
        </w:tc>
      </w:tr>
      <w:tr w:rsidR="00976DF4" w:rsidRPr="004261E4" w14:paraId="229A0457" w14:textId="77777777" w:rsidTr="00976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14:paraId="06D3D111" w14:textId="77777777" w:rsidR="00976DF4" w:rsidRPr="004261E4" w:rsidRDefault="00976DF4" w:rsidP="004261E4">
            <w:pPr>
              <w:spacing w:after="0"/>
              <w:jc w:val="left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GB"/>
              </w:rPr>
            </w:pPr>
            <w:r w:rsidRPr="004261E4">
              <w:rPr>
                <w:rFonts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MACE</w:t>
            </w:r>
          </w:p>
        </w:tc>
        <w:tc>
          <w:tcPr>
            <w:tcW w:w="16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083EF0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6334C8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ICD-8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ECD452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410-411</w:t>
            </w:r>
          </w:p>
        </w:tc>
      </w:tr>
      <w:tr w:rsidR="00976DF4" w:rsidRPr="004261E4" w14:paraId="3775C81F" w14:textId="77777777" w:rsidTr="00976DF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single" w:sz="4" w:space="0" w:color="auto"/>
              <w:bottom w:val="nil"/>
            </w:tcBorders>
          </w:tcPr>
          <w:p w14:paraId="09A53A14" w14:textId="77777777" w:rsidR="00976DF4" w:rsidRPr="004261E4" w:rsidRDefault="00976DF4" w:rsidP="004261E4">
            <w:pPr>
              <w:spacing w:after="0"/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B1B4C9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713A3F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1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D43158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I21-24</w:t>
            </w:r>
          </w:p>
        </w:tc>
      </w:tr>
      <w:tr w:rsidR="00976DF4" w:rsidRPr="004261E4" w14:paraId="609A9CFA" w14:textId="77777777" w:rsidTr="00976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single" w:sz="4" w:space="0" w:color="auto"/>
              <w:bottom w:val="nil"/>
            </w:tcBorders>
          </w:tcPr>
          <w:p w14:paraId="3C8B2E38" w14:textId="77777777" w:rsidR="00976DF4" w:rsidRPr="004261E4" w:rsidRDefault="00976DF4" w:rsidP="004261E4">
            <w:pPr>
              <w:spacing w:after="0"/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278F5D5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57BBDE7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31125E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76DF4" w:rsidRPr="004261E4" w14:paraId="74B6E497" w14:textId="77777777" w:rsidTr="00976DF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single" w:sz="4" w:space="0" w:color="auto"/>
              <w:bottom w:val="nil"/>
            </w:tcBorders>
          </w:tcPr>
          <w:p w14:paraId="26851430" w14:textId="77777777" w:rsidR="00976DF4" w:rsidRPr="004261E4" w:rsidRDefault="00976DF4" w:rsidP="004261E4">
            <w:pPr>
              <w:spacing w:after="0"/>
              <w:jc w:val="left"/>
              <w:rPr>
                <w:rFonts w:cs="Times New Roman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644875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Coronary intervention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3C943C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OPR</w:t>
            </w:r>
          </w:p>
        </w:tc>
        <w:tc>
          <w:tcPr>
            <w:tcW w:w="1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0F9292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30009</w:t>
            </w:r>
          </w:p>
          <w:p w14:paraId="7776BD88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lastRenderedPageBreak/>
              <w:t>30019</w:t>
            </w:r>
          </w:p>
          <w:p w14:paraId="21520A16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30029</w:t>
            </w:r>
          </w:p>
          <w:p w14:paraId="6359B53F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30039</w:t>
            </w:r>
          </w:p>
          <w:p w14:paraId="038B2821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30049</w:t>
            </w:r>
          </w:p>
          <w:p w14:paraId="0C8F1F3B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30059</w:t>
            </w:r>
          </w:p>
          <w:p w14:paraId="69ADD879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30069</w:t>
            </w:r>
          </w:p>
          <w:p w14:paraId="4D568315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30079</w:t>
            </w:r>
          </w:p>
          <w:p w14:paraId="0AEF9067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30089</w:t>
            </w:r>
          </w:p>
          <w:p w14:paraId="238375BE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30099</w:t>
            </w:r>
          </w:p>
          <w:p w14:paraId="0548C7F4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30109</w:t>
            </w:r>
          </w:p>
          <w:p w14:paraId="542B8B85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30119</w:t>
            </w:r>
          </w:p>
          <w:p w14:paraId="259449C8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30120</w:t>
            </w:r>
          </w:p>
          <w:p w14:paraId="44DF36AD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30129</w:t>
            </w:r>
          </w:p>
          <w:p w14:paraId="42416D74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30139</w:t>
            </w:r>
          </w:p>
          <w:p w14:paraId="6310D67A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30149</w:t>
            </w:r>
          </w:p>
          <w:p w14:paraId="1800F046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30159</w:t>
            </w:r>
          </w:p>
          <w:p w14:paraId="770E5AC2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30169</w:t>
            </w:r>
          </w:p>
          <w:p w14:paraId="7CBCC08E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30179</w:t>
            </w:r>
          </w:p>
          <w:p w14:paraId="7033FFFE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30189</w:t>
            </w:r>
          </w:p>
          <w:p w14:paraId="15F0AF95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30199</w:t>
            </w:r>
          </w:p>
          <w:p w14:paraId="4D8CA7CB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 xml:space="preserve">30200 </w:t>
            </w:r>
          </w:p>
          <w:p w14:paraId="280DE739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 xml:space="preserve">30240 </w:t>
            </w:r>
          </w:p>
          <w:p w14:paraId="386C2C55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30241</w:t>
            </w:r>
          </w:p>
          <w:p w14:paraId="28ED7C51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30245</w:t>
            </w:r>
          </w:p>
          <w:p w14:paraId="39C6F52F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30280</w:t>
            </w:r>
          </w:p>
          <w:p w14:paraId="20B8EA09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 xml:space="preserve">30300 </w:t>
            </w:r>
          </w:p>
          <w:p w14:paraId="70F72C90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30350</w:t>
            </w:r>
          </w:p>
          <w:p w14:paraId="55759396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30354</w:t>
            </w:r>
          </w:p>
          <w:p w14:paraId="1AABC453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30359</w:t>
            </w:r>
          </w:p>
          <w:p w14:paraId="4A976E08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30850</w:t>
            </w:r>
          </w:p>
          <w:p w14:paraId="2E65067E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976DF4" w:rsidRPr="004261E4" w14:paraId="748054D2" w14:textId="77777777" w:rsidTr="00976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single" w:sz="4" w:space="0" w:color="auto"/>
              <w:bottom w:val="nil"/>
            </w:tcBorders>
          </w:tcPr>
          <w:p w14:paraId="276C6660" w14:textId="77777777" w:rsidR="00976DF4" w:rsidRPr="004261E4" w:rsidRDefault="00976DF4" w:rsidP="004261E4">
            <w:pPr>
              <w:spacing w:after="0"/>
              <w:jc w:val="left"/>
              <w:rPr>
                <w:rFonts w:cs="Times New Roman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4A02B8C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B355F5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NCSP</w:t>
            </w:r>
          </w:p>
        </w:tc>
        <w:tc>
          <w:tcPr>
            <w:tcW w:w="1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F53F0A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KFNA-KFNG (excluding KNFG20 +22)</w:t>
            </w:r>
          </w:p>
        </w:tc>
      </w:tr>
      <w:tr w:rsidR="00976DF4" w:rsidRPr="004261E4" w14:paraId="132357A9" w14:textId="77777777" w:rsidTr="00976DF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single" w:sz="4" w:space="0" w:color="auto"/>
              <w:bottom w:val="nil"/>
            </w:tcBorders>
          </w:tcPr>
          <w:p w14:paraId="7A42F598" w14:textId="77777777" w:rsidR="00976DF4" w:rsidRPr="004261E4" w:rsidRDefault="00976DF4" w:rsidP="004261E4">
            <w:pPr>
              <w:spacing w:after="0"/>
              <w:jc w:val="left"/>
              <w:rPr>
                <w:rFonts w:cs="Times New Roman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5D4CB6A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F8CA3CE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75113E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76DF4" w:rsidRPr="004261E4" w14:paraId="3092883F" w14:textId="77777777" w:rsidTr="00976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single" w:sz="4" w:space="0" w:color="auto"/>
              <w:bottom w:val="nil"/>
            </w:tcBorders>
          </w:tcPr>
          <w:p w14:paraId="4DE6A398" w14:textId="77777777" w:rsidR="00976DF4" w:rsidRPr="004261E4" w:rsidRDefault="00976DF4" w:rsidP="004261E4">
            <w:pPr>
              <w:spacing w:after="0"/>
              <w:jc w:val="left"/>
              <w:rPr>
                <w:rFonts w:cs="Times New Roman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1ED6B6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1FCB73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ICD-8</w:t>
            </w:r>
          </w:p>
        </w:tc>
        <w:tc>
          <w:tcPr>
            <w:tcW w:w="1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CCD19F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430-434, 436</w:t>
            </w:r>
          </w:p>
        </w:tc>
      </w:tr>
      <w:tr w:rsidR="00976DF4" w:rsidRPr="004261E4" w14:paraId="652533AD" w14:textId="77777777" w:rsidTr="00976DF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single" w:sz="4" w:space="0" w:color="auto"/>
              <w:bottom w:val="nil"/>
            </w:tcBorders>
          </w:tcPr>
          <w:p w14:paraId="0081974E" w14:textId="77777777" w:rsidR="00976DF4" w:rsidRPr="004261E4" w:rsidRDefault="00976DF4" w:rsidP="004261E4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964A94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B7CEEE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1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8A6A84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I60-66</w:t>
            </w:r>
          </w:p>
        </w:tc>
      </w:tr>
      <w:tr w:rsidR="00976DF4" w:rsidRPr="004261E4" w14:paraId="21516B7A" w14:textId="77777777" w:rsidTr="00976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single" w:sz="4" w:space="0" w:color="auto"/>
              <w:bottom w:val="nil"/>
            </w:tcBorders>
          </w:tcPr>
          <w:p w14:paraId="5F3C5913" w14:textId="77777777" w:rsidR="00976DF4" w:rsidRPr="004261E4" w:rsidRDefault="00976DF4" w:rsidP="004261E4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3216F4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1A75B72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C6BDEDD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76DF4" w:rsidRPr="004261E4" w14:paraId="0C143712" w14:textId="77777777" w:rsidTr="00976DF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single" w:sz="4" w:space="0" w:color="auto"/>
              <w:bottom w:val="nil"/>
            </w:tcBorders>
          </w:tcPr>
          <w:p w14:paraId="4B94E639" w14:textId="77777777" w:rsidR="00976DF4" w:rsidRPr="004261E4" w:rsidRDefault="00976DF4" w:rsidP="004261E4">
            <w:pPr>
              <w:spacing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50F210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Cardiovascular death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630768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1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201871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I21-24</w:t>
            </w:r>
          </w:p>
          <w:p w14:paraId="42568409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lastRenderedPageBreak/>
              <w:t>I60-66</w:t>
            </w:r>
          </w:p>
        </w:tc>
      </w:tr>
      <w:tr w:rsidR="00976DF4" w:rsidRPr="004261E4" w14:paraId="49FA1B49" w14:textId="77777777" w:rsidTr="00976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14:paraId="7E91734B" w14:textId="77777777" w:rsidR="00976DF4" w:rsidRPr="004261E4" w:rsidRDefault="00976DF4" w:rsidP="004261E4">
            <w:pPr>
              <w:spacing w:after="0"/>
              <w:jc w:val="left"/>
              <w:rPr>
                <w:rFonts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lastRenderedPageBreak/>
              <w:t>Heart failure</w:t>
            </w:r>
          </w:p>
        </w:tc>
        <w:tc>
          <w:tcPr>
            <w:tcW w:w="16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010892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B29A7D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ICD-8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DD71E5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4270</w:t>
            </w:r>
          </w:p>
          <w:p w14:paraId="236738C8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78249</w:t>
            </w:r>
          </w:p>
        </w:tc>
      </w:tr>
      <w:tr w:rsidR="00976DF4" w:rsidRPr="004261E4" w14:paraId="2FA4BB6F" w14:textId="77777777" w:rsidTr="00976DF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AF59610" w14:textId="77777777" w:rsidR="00976DF4" w:rsidRPr="004261E4" w:rsidRDefault="00976DF4" w:rsidP="004261E4">
            <w:pPr>
              <w:spacing w:after="0"/>
              <w:jc w:val="left"/>
              <w:rPr>
                <w:rFonts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8AB5C8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6CAEEC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1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F5179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I50</w:t>
            </w:r>
          </w:p>
          <w:p w14:paraId="49658292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I110</w:t>
            </w:r>
          </w:p>
          <w:p w14:paraId="564EFF4B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I130</w:t>
            </w:r>
          </w:p>
        </w:tc>
      </w:tr>
      <w:tr w:rsidR="00976DF4" w:rsidRPr="004261E4" w14:paraId="3C85A1EB" w14:textId="77777777" w:rsidTr="00976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14:paraId="5DB76D56" w14:textId="77777777" w:rsidR="00976DF4" w:rsidRPr="004261E4" w:rsidRDefault="00976DF4" w:rsidP="004261E4">
            <w:pPr>
              <w:spacing w:after="0"/>
              <w:jc w:val="left"/>
              <w:rPr>
                <w:rFonts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Retinopathy</w:t>
            </w:r>
          </w:p>
        </w:tc>
        <w:tc>
          <w:tcPr>
            <w:tcW w:w="16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EA582D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45B1AF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ICD-8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BE394E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24901</w:t>
            </w:r>
          </w:p>
          <w:p w14:paraId="19A917B1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25001</w:t>
            </w:r>
          </w:p>
          <w:p w14:paraId="06FE972E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376</w:t>
            </w:r>
          </w:p>
          <w:p w14:paraId="6FFA63D3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37700-37703</w:t>
            </w:r>
          </w:p>
          <w:p w14:paraId="73D4849E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37792</w:t>
            </w:r>
          </w:p>
          <w:p w14:paraId="3AF0A20D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37878</w:t>
            </w:r>
          </w:p>
        </w:tc>
      </w:tr>
      <w:tr w:rsidR="00976DF4" w:rsidRPr="004261E4" w14:paraId="7BEC4432" w14:textId="77777777" w:rsidTr="00976DF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single" w:sz="4" w:space="0" w:color="auto"/>
              <w:bottom w:val="nil"/>
            </w:tcBorders>
          </w:tcPr>
          <w:p w14:paraId="6DA17C00" w14:textId="77777777" w:rsidR="00976DF4" w:rsidRPr="004261E4" w:rsidRDefault="00976DF4" w:rsidP="004261E4">
            <w:pPr>
              <w:spacing w:after="0"/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1EFEB7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1E8FEB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OPR</w:t>
            </w:r>
          </w:p>
        </w:tc>
        <w:tc>
          <w:tcPr>
            <w:tcW w:w="1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83F141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16070</w:t>
            </w:r>
          </w:p>
          <w:p w14:paraId="36CB1E02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16080</w:t>
            </w:r>
          </w:p>
          <w:p w14:paraId="294B12F0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16090</w:t>
            </w:r>
          </w:p>
          <w:p w14:paraId="40223D5B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16100</w:t>
            </w:r>
          </w:p>
          <w:p w14:paraId="7C98A06D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16110</w:t>
            </w:r>
          </w:p>
          <w:p w14:paraId="064F63AC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16510</w:t>
            </w:r>
          </w:p>
          <w:p w14:paraId="2EAF6A85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16511</w:t>
            </w:r>
          </w:p>
          <w:p w14:paraId="1A962A2A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16512</w:t>
            </w:r>
          </w:p>
          <w:p w14:paraId="0DDC496E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16530</w:t>
            </w:r>
          </w:p>
          <w:p w14:paraId="56F9AEF7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16540</w:t>
            </w:r>
          </w:p>
          <w:p w14:paraId="43BA27CD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16545</w:t>
            </w:r>
          </w:p>
          <w:p w14:paraId="5795B6CB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16580</w:t>
            </w:r>
          </w:p>
          <w:p w14:paraId="259262FD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261E4">
              <w:rPr>
                <w:rFonts w:cs="Times New Roman"/>
                <w:sz w:val="20"/>
                <w:szCs w:val="20"/>
              </w:rPr>
              <w:t>16600</w:t>
            </w:r>
          </w:p>
        </w:tc>
      </w:tr>
      <w:tr w:rsidR="00976DF4" w:rsidRPr="004261E4" w14:paraId="124B4733" w14:textId="77777777" w:rsidTr="00976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single" w:sz="4" w:space="0" w:color="auto"/>
              <w:bottom w:val="nil"/>
            </w:tcBorders>
          </w:tcPr>
          <w:p w14:paraId="32012C86" w14:textId="77777777" w:rsidR="00976DF4" w:rsidRPr="004261E4" w:rsidRDefault="00976DF4" w:rsidP="004261E4">
            <w:pPr>
              <w:spacing w:after="0"/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215DBFB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A51B14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1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0CA184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E103</w:t>
            </w:r>
          </w:p>
          <w:p w14:paraId="379CF0DD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E113</w:t>
            </w:r>
          </w:p>
          <w:p w14:paraId="1AD112B3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E133</w:t>
            </w:r>
          </w:p>
          <w:p w14:paraId="61C70A48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E143</w:t>
            </w:r>
          </w:p>
          <w:p w14:paraId="2BE26145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H33</w:t>
            </w:r>
          </w:p>
          <w:p w14:paraId="26BA6A3C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H34</w:t>
            </w:r>
          </w:p>
          <w:p w14:paraId="588A554A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H36</w:t>
            </w:r>
          </w:p>
          <w:p w14:paraId="4DF6DB63" w14:textId="77777777" w:rsidR="00976DF4" w:rsidRPr="004261E4" w:rsidRDefault="00976DF4" w:rsidP="004261E4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H43</w:t>
            </w:r>
          </w:p>
        </w:tc>
      </w:tr>
      <w:tr w:rsidR="00976DF4" w:rsidRPr="004261E4" w14:paraId="2503E03F" w14:textId="77777777" w:rsidTr="00976DF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CF72805" w14:textId="77777777" w:rsidR="00976DF4" w:rsidRPr="004261E4" w:rsidRDefault="00976DF4" w:rsidP="004261E4">
            <w:pPr>
              <w:spacing w:after="0"/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C7465E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E37C68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NCSP</w:t>
            </w:r>
          </w:p>
        </w:tc>
        <w:tc>
          <w:tcPr>
            <w:tcW w:w="1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89013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BCDE</w:t>
            </w:r>
          </w:p>
          <w:p w14:paraId="282C1121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BCHY8A</w:t>
            </w:r>
          </w:p>
          <w:p w14:paraId="3D99EBDD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KCKC-KCKE</w:t>
            </w:r>
          </w:p>
          <w:p w14:paraId="54FA650F" w14:textId="77777777" w:rsidR="00976DF4" w:rsidRPr="004261E4" w:rsidRDefault="00976DF4" w:rsidP="004261E4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4261E4">
              <w:rPr>
                <w:rFonts w:cs="Times New Roman"/>
                <w:color w:val="000000"/>
                <w:sz w:val="20"/>
                <w:szCs w:val="20"/>
              </w:rPr>
              <w:t>KCKW</w:t>
            </w:r>
          </w:p>
        </w:tc>
      </w:tr>
    </w:tbl>
    <w:p w14:paraId="6C09FDE1" w14:textId="77777777" w:rsidR="00B156BB" w:rsidRDefault="00B156BB" w:rsidP="004261E4">
      <w:pPr>
        <w:jc w:val="both"/>
        <w:rPr>
          <w:rFonts w:cs="Times New Roman"/>
          <w:i/>
          <w:iCs/>
          <w:sz w:val="20"/>
          <w:szCs w:val="20"/>
        </w:rPr>
      </w:pPr>
    </w:p>
    <w:p w14:paraId="4CBFD6BA" w14:textId="565D9866" w:rsidR="00976DF4" w:rsidRPr="004261E4" w:rsidRDefault="00976DF4" w:rsidP="004261E4">
      <w:pPr>
        <w:jc w:val="both"/>
        <w:rPr>
          <w:rFonts w:cs="Times New Roman"/>
          <w:i/>
          <w:iCs/>
          <w:sz w:val="20"/>
          <w:szCs w:val="20"/>
        </w:rPr>
      </w:pPr>
      <w:r w:rsidRPr="004261E4">
        <w:rPr>
          <w:rFonts w:cs="Times New Roman"/>
          <w:i/>
          <w:iCs/>
          <w:sz w:val="20"/>
          <w:szCs w:val="20"/>
        </w:rPr>
        <w:lastRenderedPageBreak/>
        <w:t xml:space="preserve">OPR: </w:t>
      </w:r>
      <w:r w:rsidRPr="004261E4">
        <w:rPr>
          <w:rFonts w:cs="Times New Roman"/>
          <w:i/>
          <w:iCs/>
          <w:sz w:val="20"/>
          <w:szCs w:val="20"/>
          <w:lang w:val="en"/>
        </w:rPr>
        <w:t>Surgery and Treatment Classification.</w:t>
      </w:r>
      <w:r w:rsidRPr="004261E4">
        <w:rPr>
          <w:rFonts w:cs="Times New Roman"/>
          <w:i/>
          <w:iCs/>
          <w:sz w:val="20"/>
          <w:szCs w:val="20"/>
        </w:rPr>
        <w:t xml:space="preserve"> Used 1971-1995, ICD-8: International Statistical Classification of Diseases and Related Health Problems 8</w:t>
      </w:r>
      <w:r w:rsidRPr="004261E4">
        <w:rPr>
          <w:rFonts w:cs="Times New Roman"/>
          <w:i/>
          <w:iCs/>
          <w:sz w:val="20"/>
          <w:szCs w:val="20"/>
          <w:vertAlign w:val="superscript"/>
        </w:rPr>
        <w:t>th</w:t>
      </w:r>
      <w:r w:rsidRPr="004261E4">
        <w:rPr>
          <w:rFonts w:cs="Times New Roman"/>
          <w:i/>
          <w:iCs/>
          <w:sz w:val="20"/>
          <w:szCs w:val="20"/>
        </w:rPr>
        <w:t xml:space="preserve"> Ed. Used 1972- 1993, ICD-10: International Statistical Classification of Diseases and Related Health Problems 10</w:t>
      </w:r>
      <w:r w:rsidRPr="004261E4">
        <w:rPr>
          <w:rFonts w:cs="Times New Roman"/>
          <w:i/>
          <w:iCs/>
          <w:sz w:val="20"/>
          <w:szCs w:val="20"/>
          <w:vertAlign w:val="superscript"/>
        </w:rPr>
        <w:t>th</w:t>
      </w:r>
      <w:r w:rsidRPr="004261E4">
        <w:rPr>
          <w:rFonts w:cs="Times New Roman"/>
          <w:i/>
          <w:iCs/>
          <w:sz w:val="20"/>
          <w:szCs w:val="20"/>
        </w:rPr>
        <w:t xml:space="preserve"> Ed. Used from 1994, NCSP: Nordic Medico-Statistical Committee Classification of Surgical Procedures. Used from 1996. *Only included in prevalence, as diagnosis delay is possible.</w:t>
      </w:r>
    </w:p>
    <w:p w14:paraId="7C8EB66A" w14:textId="77777777" w:rsidR="00976DF4" w:rsidRPr="004261E4" w:rsidRDefault="00976DF4" w:rsidP="004261E4">
      <w:pPr>
        <w:jc w:val="both"/>
        <w:rPr>
          <w:rFonts w:cs="Times New Roman"/>
          <w:b/>
          <w:bCs/>
          <w:sz w:val="20"/>
          <w:szCs w:val="20"/>
        </w:rPr>
      </w:pPr>
    </w:p>
    <w:p w14:paraId="6E53121A" w14:textId="20FF488B" w:rsidR="00976DF4" w:rsidRDefault="00976DF4" w:rsidP="004261E4">
      <w:pPr>
        <w:jc w:val="both"/>
        <w:rPr>
          <w:rFonts w:cs="Times New Roman"/>
          <w:szCs w:val="24"/>
        </w:rPr>
      </w:pPr>
      <w:r w:rsidRPr="00B156BB">
        <w:rPr>
          <w:rFonts w:cs="Times New Roman"/>
          <w:b/>
          <w:bCs/>
          <w:szCs w:val="24"/>
        </w:rPr>
        <w:t xml:space="preserve">Supplemental Table 2. </w:t>
      </w:r>
      <w:r w:rsidRPr="00B156BB">
        <w:rPr>
          <w:rFonts w:cs="Times New Roman"/>
          <w:szCs w:val="24"/>
        </w:rPr>
        <w:t>Clinical characteristics stratified by urinary endotrophin tertiles.</w:t>
      </w:r>
    </w:p>
    <w:tbl>
      <w:tblPr>
        <w:tblW w:w="210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5"/>
        <w:gridCol w:w="1340"/>
        <w:gridCol w:w="1390"/>
        <w:gridCol w:w="1390"/>
        <w:gridCol w:w="694"/>
        <w:gridCol w:w="12501"/>
      </w:tblGrid>
      <w:tr w:rsidR="00976DF4" w:rsidRPr="004261E4" w14:paraId="21FC547B" w14:textId="77777777" w:rsidTr="002D4EE1">
        <w:trPr>
          <w:gridAfter w:val="1"/>
          <w:wAfter w:w="12501" w:type="dxa"/>
          <w:trHeight w:val="585"/>
        </w:trPr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A5FFE" w14:textId="77777777" w:rsidR="00976DF4" w:rsidRPr="004261E4" w:rsidRDefault="00976DF4" w:rsidP="004261E4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b/>
                <w:bCs/>
                <w:sz w:val="20"/>
                <w:szCs w:val="20"/>
                <w:lang w:eastAsia="da-DK"/>
              </w:rPr>
              <w:t>Characteristic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14028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b/>
                <w:bCs/>
                <w:sz w:val="20"/>
                <w:szCs w:val="20"/>
                <w:lang w:eastAsia="da-DK"/>
              </w:rPr>
              <w:t>T1 (</w:t>
            </w:r>
            <w:r w:rsidRPr="004261E4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da-DK"/>
              </w:rPr>
              <w:t>n</w:t>
            </w:r>
            <w:r w:rsidRPr="004261E4">
              <w:rPr>
                <w:rFonts w:eastAsia="Times New Roman" w:cs="Times New Roman"/>
                <w:b/>
                <w:bCs/>
                <w:sz w:val="20"/>
                <w:szCs w:val="20"/>
                <w:lang w:eastAsia="da-DK"/>
              </w:rPr>
              <w:t xml:space="preserve"> = 417)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710CF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b/>
                <w:bCs/>
                <w:sz w:val="20"/>
                <w:szCs w:val="20"/>
                <w:lang w:eastAsia="da-DK"/>
              </w:rPr>
              <w:t>T2 (</w:t>
            </w:r>
            <w:r w:rsidRPr="004261E4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da-DK"/>
              </w:rPr>
              <w:t>n</w:t>
            </w:r>
            <w:r w:rsidRPr="004261E4">
              <w:rPr>
                <w:rFonts w:eastAsia="Times New Roman" w:cs="Times New Roman"/>
                <w:b/>
                <w:bCs/>
                <w:sz w:val="20"/>
                <w:szCs w:val="20"/>
                <w:lang w:eastAsia="da-DK"/>
              </w:rPr>
              <w:t xml:space="preserve"> = 417)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C7340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b/>
                <w:bCs/>
                <w:sz w:val="20"/>
                <w:szCs w:val="20"/>
                <w:lang w:eastAsia="da-DK"/>
              </w:rPr>
              <w:t>T3 (</w:t>
            </w:r>
            <w:r w:rsidRPr="004261E4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da-DK"/>
              </w:rPr>
              <w:t>n</w:t>
            </w:r>
            <w:r w:rsidRPr="004261E4">
              <w:rPr>
                <w:rFonts w:eastAsia="Times New Roman" w:cs="Times New Roman"/>
                <w:b/>
                <w:bCs/>
                <w:sz w:val="20"/>
                <w:szCs w:val="20"/>
                <w:lang w:eastAsia="da-DK"/>
              </w:rPr>
              <w:t xml:space="preserve"> = 417)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E0B83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da-DK"/>
              </w:rPr>
              <w:t>P</w:t>
            </w:r>
            <w:r w:rsidRPr="004261E4">
              <w:rPr>
                <w:rFonts w:eastAsia="Times New Roman" w:cs="Times New Roman"/>
                <w:b/>
                <w:bCs/>
                <w:sz w:val="20"/>
                <w:szCs w:val="20"/>
                <w:lang w:eastAsia="da-DK"/>
              </w:rPr>
              <w:t> </w:t>
            </w:r>
          </w:p>
        </w:tc>
      </w:tr>
      <w:tr w:rsidR="00976DF4" w:rsidRPr="004261E4" w14:paraId="213256DC" w14:textId="77777777" w:rsidTr="002D4EE1">
        <w:trPr>
          <w:gridAfter w:val="1"/>
          <w:wAfter w:w="12501" w:type="dxa"/>
          <w:trHeight w:val="585"/>
        </w:trPr>
        <w:tc>
          <w:tcPr>
            <w:tcW w:w="3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1B122" w14:textId="77777777" w:rsidR="00976DF4" w:rsidRPr="004261E4" w:rsidRDefault="00976DF4" w:rsidP="004261E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Urinary endotrophin (ng/mmol)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5619F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81 (58-98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E117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171 (140-211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DD80B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438 (317-672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5E9AC" w14:textId="77777777" w:rsidR="00976DF4" w:rsidRPr="004261E4" w:rsidRDefault="00976DF4" w:rsidP="004261E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da-DK"/>
              </w:rPr>
            </w:pPr>
          </w:p>
        </w:tc>
      </w:tr>
      <w:tr w:rsidR="00976DF4" w:rsidRPr="004261E4" w14:paraId="6B25E17E" w14:textId="77777777" w:rsidTr="002D4EE1">
        <w:trPr>
          <w:gridAfter w:val="1"/>
          <w:wAfter w:w="12501" w:type="dxa"/>
          <w:trHeight w:val="615"/>
        </w:trPr>
        <w:tc>
          <w:tcPr>
            <w:tcW w:w="3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AF490" w14:textId="77777777" w:rsidR="00976DF4" w:rsidRPr="004261E4" w:rsidRDefault="00976DF4" w:rsidP="004261E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Age (years)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0C75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54 ± 1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BBDAB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51 ± 1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28CF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52 ± 1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23EF3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0.057</w:t>
            </w:r>
          </w:p>
        </w:tc>
      </w:tr>
      <w:tr w:rsidR="00976DF4" w:rsidRPr="004261E4" w14:paraId="4EE0E3F9" w14:textId="77777777" w:rsidTr="002D4EE1">
        <w:trPr>
          <w:gridAfter w:val="1"/>
          <w:wAfter w:w="12501" w:type="dxa"/>
          <w:trHeight w:val="645"/>
        </w:trPr>
        <w:tc>
          <w:tcPr>
            <w:tcW w:w="3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88A39" w14:textId="77777777" w:rsidR="00976DF4" w:rsidRPr="004261E4" w:rsidRDefault="00976DF4" w:rsidP="004261E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Female sex (%)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B7278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201 (48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31D30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217 (52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B219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188 (45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4612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0.132</w:t>
            </w:r>
          </w:p>
        </w:tc>
      </w:tr>
      <w:tr w:rsidR="00976DF4" w:rsidRPr="004261E4" w14:paraId="4A62DD89" w14:textId="77777777" w:rsidTr="002D4EE1">
        <w:trPr>
          <w:gridAfter w:val="1"/>
          <w:wAfter w:w="12501" w:type="dxa"/>
          <w:trHeight w:val="645"/>
        </w:trPr>
        <w:tc>
          <w:tcPr>
            <w:tcW w:w="3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6B395" w14:textId="77777777" w:rsidR="00976DF4" w:rsidRPr="004261E4" w:rsidRDefault="00976DF4" w:rsidP="004261E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BMI (kg/m</w:t>
            </w:r>
            <w:r w:rsidRPr="004261E4">
              <w:rPr>
                <w:rFonts w:eastAsia="Times New Roman" w:cs="Times New Roman"/>
                <w:sz w:val="20"/>
                <w:szCs w:val="20"/>
                <w:vertAlign w:val="superscript"/>
                <w:lang w:eastAsia="da-DK"/>
              </w:rPr>
              <w:t>2</w:t>
            </w: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)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412BA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26 ± 3.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F3ADE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25 ± 4.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338F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26 ± 4.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D7C7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0.172</w:t>
            </w:r>
          </w:p>
        </w:tc>
      </w:tr>
      <w:tr w:rsidR="00976DF4" w:rsidRPr="004261E4" w14:paraId="7F2A88D2" w14:textId="77777777" w:rsidTr="002D4EE1">
        <w:trPr>
          <w:gridAfter w:val="1"/>
          <w:wAfter w:w="12501" w:type="dxa"/>
          <w:trHeight w:val="585"/>
        </w:trPr>
        <w:tc>
          <w:tcPr>
            <w:tcW w:w="3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9AE5B" w14:textId="77777777" w:rsidR="00976DF4" w:rsidRPr="004261E4" w:rsidRDefault="00976DF4" w:rsidP="004261E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Systolic blood pressure (mmHg)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ADE1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130 ± 15.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55BE5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128 ± 15.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31AC8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131 ± 17.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6C82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0.090</w:t>
            </w:r>
          </w:p>
        </w:tc>
      </w:tr>
      <w:tr w:rsidR="00976DF4" w:rsidRPr="004261E4" w14:paraId="33C371EB" w14:textId="77777777" w:rsidTr="002D4EE1">
        <w:trPr>
          <w:gridAfter w:val="1"/>
          <w:wAfter w:w="12501" w:type="dxa"/>
          <w:trHeight w:val="585"/>
        </w:trPr>
        <w:tc>
          <w:tcPr>
            <w:tcW w:w="3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FD913" w14:textId="77777777" w:rsidR="00976DF4" w:rsidRPr="004261E4" w:rsidRDefault="00976DF4" w:rsidP="004261E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Diastolic blood pressure (mmHg)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78040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76 ± 9.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E2A2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77 ± 8.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09FC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76 ± 9.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9FE09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0.535</w:t>
            </w:r>
          </w:p>
        </w:tc>
      </w:tr>
      <w:tr w:rsidR="00976DF4" w:rsidRPr="004261E4" w14:paraId="2360DD5B" w14:textId="77777777" w:rsidTr="002D4EE1">
        <w:trPr>
          <w:gridAfter w:val="1"/>
          <w:wAfter w:w="12501" w:type="dxa"/>
          <w:trHeight w:val="675"/>
        </w:trPr>
        <w:tc>
          <w:tcPr>
            <w:tcW w:w="3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60542" w14:textId="77777777" w:rsidR="00976DF4" w:rsidRPr="004261E4" w:rsidRDefault="00976DF4" w:rsidP="004261E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Diabetes duration (years)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49A5A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27 ± 1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65C1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25 ± 1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68F01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28 ± 1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F6CD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b/>
                <w:bCs/>
                <w:sz w:val="20"/>
                <w:szCs w:val="20"/>
                <w:lang w:eastAsia="da-DK"/>
              </w:rPr>
              <w:t>0.017</w:t>
            </w:r>
          </w:p>
        </w:tc>
      </w:tr>
      <w:tr w:rsidR="00976DF4" w:rsidRPr="004261E4" w14:paraId="599998FB" w14:textId="77777777" w:rsidTr="002D4EE1">
        <w:trPr>
          <w:gridAfter w:val="1"/>
          <w:wAfter w:w="12501" w:type="dxa"/>
          <w:trHeight w:val="660"/>
        </w:trPr>
        <w:tc>
          <w:tcPr>
            <w:tcW w:w="3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8BF74" w14:textId="77777777" w:rsidR="00976DF4" w:rsidRPr="004261E4" w:rsidRDefault="00976DF4" w:rsidP="004261E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HbA1c (mmol/mol)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5A55A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61.1 ± 11.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29DD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61.9 ± 12.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D7A8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61.7 ± 12.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50FBC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0.587</w:t>
            </w:r>
          </w:p>
        </w:tc>
      </w:tr>
      <w:tr w:rsidR="00976DF4" w:rsidRPr="004261E4" w14:paraId="4D7CAE74" w14:textId="77777777" w:rsidTr="002D4EE1">
        <w:trPr>
          <w:gridAfter w:val="1"/>
          <w:wAfter w:w="12501" w:type="dxa"/>
          <w:trHeight w:val="615"/>
        </w:trPr>
        <w:tc>
          <w:tcPr>
            <w:tcW w:w="3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AE6C" w14:textId="77777777" w:rsidR="00976DF4" w:rsidRPr="004261E4" w:rsidRDefault="00976DF4" w:rsidP="004261E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UAE (mg/g)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64BE3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5.5 (3.5-11.5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179B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5.5 (3.5-10.5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894D7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5.5 (3.5-14.5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2B593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0.450</w:t>
            </w:r>
          </w:p>
        </w:tc>
      </w:tr>
      <w:tr w:rsidR="00976DF4" w:rsidRPr="004261E4" w14:paraId="1143594C" w14:textId="77777777" w:rsidTr="002D4EE1">
        <w:trPr>
          <w:gridAfter w:val="1"/>
          <w:wAfter w:w="12501" w:type="dxa"/>
          <w:trHeight w:val="645"/>
        </w:trPr>
        <w:tc>
          <w:tcPr>
            <w:tcW w:w="3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D811E" w14:textId="55C31474" w:rsidR="00976DF4" w:rsidRPr="004261E4" w:rsidRDefault="00976DF4" w:rsidP="004261E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eGFR (ml/min/1.73m</w:t>
            </w:r>
            <w:r w:rsidRPr="004261E4">
              <w:rPr>
                <w:rFonts w:eastAsia="Times New Roman" w:cs="Times New Roman"/>
                <w:sz w:val="20"/>
                <w:szCs w:val="20"/>
                <w:vertAlign w:val="superscript"/>
                <w:lang w:eastAsia="da-DK"/>
              </w:rPr>
              <w:t>2</w:t>
            </w: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)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21BC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91 ± 2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E7DC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94 ± 2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D675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92 ± 2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4A4E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0.327</w:t>
            </w:r>
          </w:p>
        </w:tc>
      </w:tr>
      <w:tr w:rsidR="00976DF4" w:rsidRPr="004261E4" w14:paraId="0A4101B8" w14:textId="77777777" w:rsidTr="002D4EE1">
        <w:trPr>
          <w:gridAfter w:val="1"/>
          <w:wAfter w:w="12501" w:type="dxa"/>
          <w:trHeight w:val="585"/>
        </w:trPr>
        <w:tc>
          <w:tcPr>
            <w:tcW w:w="3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6C9C" w14:textId="77777777" w:rsidR="00976DF4" w:rsidRPr="004261E4" w:rsidRDefault="00976DF4" w:rsidP="004261E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LDL-cholesterol (mmol/L)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78C3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2.4 ± 0.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98D61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2.5 ± 0.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1B973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2.4 ± 0.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44A3F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0.423</w:t>
            </w:r>
          </w:p>
        </w:tc>
      </w:tr>
      <w:tr w:rsidR="00976DF4" w:rsidRPr="004261E4" w14:paraId="1FEEFDF5" w14:textId="77777777" w:rsidTr="002D4EE1">
        <w:trPr>
          <w:gridAfter w:val="1"/>
          <w:wAfter w:w="12501" w:type="dxa"/>
          <w:trHeight w:val="600"/>
        </w:trPr>
        <w:tc>
          <w:tcPr>
            <w:tcW w:w="3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B779" w14:textId="77777777" w:rsidR="00976DF4" w:rsidRPr="004261E4" w:rsidRDefault="00976DF4" w:rsidP="004261E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Current smoker (%)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A8FAC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67 (16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696EC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85 (21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8A29E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61 (15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35ACA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0.074</w:t>
            </w:r>
          </w:p>
        </w:tc>
      </w:tr>
      <w:tr w:rsidR="00976DF4" w:rsidRPr="004261E4" w14:paraId="583DE2C4" w14:textId="77777777" w:rsidTr="002D4EE1">
        <w:trPr>
          <w:trHeight w:val="600"/>
        </w:trPr>
        <w:tc>
          <w:tcPr>
            <w:tcW w:w="857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15C2C" w14:textId="77777777" w:rsidR="00976DF4" w:rsidRPr="004261E4" w:rsidRDefault="00976DF4" w:rsidP="004261E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b/>
                <w:bCs/>
                <w:sz w:val="20"/>
                <w:szCs w:val="20"/>
                <w:lang w:eastAsia="da-DK"/>
              </w:rPr>
              <w:t>Treatment  </w:t>
            </w:r>
          </w:p>
        </w:tc>
        <w:tc>
          <w:tcPr>
            <w:tcW w:w="12501" w:type="dxa"/>
            <w:vAlign w:val="center"/>
          </w:tcPr>
          <w:p w14:paraId="1989D85B" w14:textId="77777777" w:rsidR="00976DF4" w:rsidRPr="004261E4" w:rsidRDefault="00976DF4" w:rsidP="004261E4">
            <w:pPr>
              <w:spacing w:before="0"/>
              <w:rPr>
                <w:rFonts w:eastAsia="Times New Roman" w:cs="Times New Roman"/>
                <w:sz w:val="20"/>
                <w:szCs w:val="20"/>
                <w:lang w:eastAsia="da-DK"/>
              </w:rPr>
            </w:pPr>
          </w:p>
        </w:tc>
      </w:tr>
      <w:tr w:rsidR="00976DF4" w:rsidRPr="004261E4" w14:paraId="4ABE0D46" w14:textId="77777777" w:rsidTr="002D4EE1">
        <w:trPr>
          <w:gridAfter w:val="1"/>
          <w:wAfter w:w="12501" w:type="dxa"/>
          <w:trHeight w:val="600"/>
        </w:trPr>
        <w:tc>
          <w:tcPr>
            <w:tcW w:w="3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14C86" w14:textId="77777777" w:rsidR="00976DF4" w:rsidRPr="004261E4" w:rsidRDefault="00976DF4" w:rsidP="004261E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 xml:space="preserve">   Insulin (%) 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89EB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412 (99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4E305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408 (98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312C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411 (99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956A6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0.517</w:t>
            </w:r>
          </w:p>
        </w:tc>
      </w:tr>
      <w:tr w:rsidR="00976DF4" w:rsidRPr="004261E4" w14:paraId="16794266" w14:textId="77777777" w:rsidTr="002D4EE1">
        <w:trPr>
          <w:gridAfter w:val="1"/>
          <w:wAfter w:w="12501" w:type="dxa"/>
          <w:trHeight w:val="615"/>
        </w:trPr>
        <w:tc>
          <w:tcPr>
            <w:tcW w:w="3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10B7" w14:textId="77777777" w:rsidR="00976DF4" w:rsidRPr="004261E4" w:rsidRDefault="00976DF4" w:rsidP="004261E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 xml:space="preserve">   Anti-hypertensives (%) 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37F7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199 (48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5BF66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201 (48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C5629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222 (53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663E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0.211</w:t>
            </w:r>
          </w:p>
        </w:tc>
      </w:tr>
      <w:tr w:rsidR="00976DF4" w:rsidRPr="004261E4" w14:paraId="003E2463" w14:textId="77777777" w:rsidTr="002D4EE1">
        <w:trPr>
          <w:gridAfter w:val="1"/>
          <w:wAfter w:w="12501" w:type="dxa"/>
          <w:trHeight w:val="600"/>
        </w:trPr>
        <w:tc>
          <w:tcPr>
            <w:tcW w:w="3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50FC8" w14:textId="77777777" w:rsidR="00976DF4" w:rsidRPr="004261E4" w:rsidRDefault="00976DF4" w:rsidP="004261E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lastRenderedPageBreak/>
              <w:t xml:space="preserve">   RAAS blockade (%) 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B4580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170 (41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EAD0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173 (42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E096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205 (49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CF16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b/>
                <w:bCs/>
                <w:sz w:val="20"/>
                <w:szCs w:val="20"/>
                <w:lang w:eastAsia="da-DK"/>
              </w:rPr>
              <w:t>0.026</w:t>
            </w:r>
          </w:p>
        </w:tc>
      </w:tr>
      <w:tr w:rsidR="00976DF4" w:rsidRPr="004261E4" w14:paraId="1AD139F4" w14:textId="77777777" w:rsidTr="002D4EE1">
        <w:trPr>
          <w:gridAfter w:val="1"/>
          <w:wAfter w:w="12501" w:type="dxa"/>
          <w:trHeight w:val="660"/>
        </w:trPr>
        <w:tc>
          <w:tcPr>
            <w:tcW w:w="3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8F94" w14:textId="77777777" w:rsidR="00976DF4" w:rsidRPr="004261E4" w:rsidRDefault="00976DF4" w:rsidP="004261E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 xml:space="preserve">   Lipid-lowering medication (%)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F01A5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204 (49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F2049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210 (50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6869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208 (50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06076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0.914</w:t>
            </w:r>
          </w:p>
        </w:tc>
      </w:tr>
      <w:tr w:rsidR="00976DF4" w:rsidRPr="004261E4" w14:paraId="36F66CCC" w14:textId="77777777" w:rsidTr="002D4EE1">
        <w:trPr>
          <w:trHeight w:val="660"/>
        </w:trPr>
        <w:tc>
          <w:tcPr>
            <w:tcW w:w="857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90A20" w14:textId="77777777" w:rsidR="00976DF4" w:rsidRPr="004261E4" w:rsidRDefault="00976DF4" w:rsidP="004261E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b/>
                <w:bCs/>
                <w:sz w:val="20"/>
                <w:szCs w:val="20"/>
                <w:lang w:eastAsia="da-DK"/>
              </w:rPr>
              <w:t>Disease history</w:t>
            </w:r>
          </w:p>
        </w:tc>
        <w:tc>
          <w:tcPr>
            <w:tcW w:w="12501" w:type="dxa"/>
            <w:vAlign w:val="center"/>
          </w:tcPr>
          <w:p w14:paraId="5AF653B7" w14:textId="77777777" w:rsidR="00976DF4" w:rsidRPr="004261E4" w:rsidRDefault="00976DF4" w:rsidP="004261E4">
            <w:pPr>
              <w:spacing w:before="0"/>
              <w:rPr>
                <w:rFonts w:eastAsia="Times New Roman" w:cs="Times New Roman"/>
                <w:sz w:val="20"/>
                <w:szCs w:val="20"/>
                <w:lang w:eastAsia="da-DK"/>
              </w:rPr>
            </w:pPr>
          </w:p>
        </w:tc>
      </w:tr>
      <w:tr w:rsidR="00976DF4" w:rsidRPr="004261E4" w14:paraId="08BF1440" w14:textId="77777777" w:rsidTr="002D4EE1">
        <w:trPr>
          <w:gridAfter w:val="1"/>
          <w:wAfter w:w="12501" w:type="dxa"/>
          <w:trHeight w:val="600"/>
        </w:trPr>
        <w:tc>
          <w:tcPr>
            <w:tcW w:w="3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8955E" w14:textId="77777777" w:rsidR="00976DF4" w:rsidRPr="004261E4" w:rsidRDefault="00976DF4" w:rsidP="004261E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 xml:space="preserve">   MACE (%)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70706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50 (12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53CC8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29 (7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9A90F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58 (14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78D92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b/>
                <w:bCs/>
                <w:sz w:val="20"/>
                <w:szCs w:val="20"/>
                <w:lang w:eastAsia="da-DK"/>
              </w:rPr>
              <w:t>0.004</w:t>
            </w:r>
          </w:p>
        </w:tc>
      </w:tr>
      <w:tr w:rsidR="00976DF4" w:rsidRPr="004261E4" w14:paraId="5F88EBF1" w14:textId="77777777" w:rsidTr="002D4EE1">
        <w:trPr>
          <w:gridAfter w:val="1"/>
          <w:wAfter w:w="12501" w:type="dxa"/>
          <w:trHeight w:val="615"/>
        </w:trPr>
        <w:tc>
          <w:tcPr>
            <w:tcW w:w="3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988B" w14:textId="7E6DCA89" w:rsidR="00976DF4" w:rsidRPr="004261E4" w:rsidRDefault="00976DF4" w:rsidP="004261E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 xml:space="preserve">  Sight-threatening </w:t>
            </w:r>
            <w:r w:rsidR="00B5779C">
              <w:rPr>
                <w:rFonts w:eastAsia="Times New Roman" w:cs="Times New Roman"/>
                <w:sz w:val="20"/>
                <w:szCs w:val="20"/>
                <w:lang w:eastAsia="da-DK"/>
              </w:rPr>
              <w:t xml:space="preserve">diabetic </w:t>
            </w: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eye disease (%)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D64E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90 (22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A1E97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84 (20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5FCB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89 (21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BDFE3" w14:textId="77777777" w:rsidR="00976DF4" w:rsidRPr="004261E4" w:rsidRDefault="00976DF4" w:rsidP="004261E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4261E4">
              <w:rPr>
                <w:rFonts w:eastAsia="Times New Roman" w:cs="Times New Roman"/>
                <w:sz w:val="20"/>
                <w:szCs w:val="20"/>
                <w:lang w:eastAsia="da-DK"/>
              </w:rPr>
              <w:t>0.861</w:t>
            </w:r>
          </w:p>
        </w:tc>
      </w:tr>
    </w:tbl>
    <w:p w14:paraId="7222DC05" w14:textId="77777777" w:rsidR="00B156BB" w:rsidRDefault="00B156BB" w:rsidP="004261E4">
      <w:pPr>
        <w:jc w:val="both"/>
        <w:rPr>
          <w:rFonts w:cs="Times New Roman"/>
          <w:i/>
          <w:iCs/>
          <w:sz w:val="20"/>
          <w:szCs w:val="20"/>
        </w:rPr>
      </w:pPr>
    </w:p>
    <w:p w14:paraId="22D06CA5" w14:textId="0CD212AB" w:rsidR="00976DF4" w:rsidRPr="004261E4" w:rsidRDefault="00976DF4" w:rsidP="004261E4">
      <w:pPr>
        <w:jc w:val="both"/>
        <w:rPr>
          <w:rFonts w:cs="Times New Roman"/>
          <w:i/>
          <w:iCs/>
          <w:sz w:val="20"/>
          <w:szCs w:val="20"/>
        </w:rPr>
      </w:pPr>
      <w:r w:rsidRPr="004261E4">
        <w:rPr>
          <w:rFonts w:cs="Times New Roman"/>
          <w:i/>
          <w:iCs/>
          <w:sz w:val="20"/>
          <w:szCs w:val="20"/>
        </w:rPr>
        <w:t>Data are median (IQR), n (%), or mean ± SD. Urinary endotrophin levels are rounded to whole numbers due to sensitive personal data.</w:t>
      </w:r>
    </w:p>
    <w:p w14:paraId="58F1AED1" w14:textId="77777777" w:rsidR="00DE23E8" w:rsidRPr="004261E4" w:rsidRDefault="00DE23E8" w:rsidP="004261E4">
      <w:pPr>
        <w:spacing w:before="240"/>
        <w:rPr>
          <w:rFonts w:cs="Times New Roman"/>
          <w:sz w:val="20"/>
          <w:szCs w:val="20"/>
        </w:rPr>
      </w:pPr>
    </w:p>
    <w:sectPr w:rsidR="00DE23E8" w:rsidRPr="004261E4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7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1846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4EE1"/>
    <w:rsid w:val="00333BD0"/>
    <w:rsid w:val="003544FB"/>
    <w:rsid w:val="003B3D72"/>
    <w:rsid w:val="003D2F2D"/>
    <w:rsid w:val="00401590"/>
    <w:rsid w:val="004261E4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1250"/>
    <w:rsid w:val="006B7D14"/>
    <w:rsid w:val="00701727"/>
    <w:rsid w:val="0070566C"/>
    <w:rsid w:val="00714C50"/>
    <w:rsid w:val="00725A7D"/>
    <w:rsid w:val="007501BE"/>
    <w:rsid w:val="00790BB3"/>
    <w:rsid w:val="007C206C"/>
    <w:rsid w:val="007D165D"/>
    <w:rsid w:val="00803D24"/>
    <w:rsid w:val="00817DD6"/>
    <w:rsid w:val="00885156"/>
    <w:rsid w:val="009151AA"/>
    <w:rsid w:val="0093429D"/>
    <w:rsid w:val="00943573"/>
    <w:rsid w:val="00955AA8"/>
    <w:rsid w:val="00970F7D"/>
    <w:rsid w:val="00976DF4"/>
    <w:rsid w:val="00994A3D"/>
    <w:rsid w:val="009C2B12"/>
    <w:rsid w:val="009C70F3"/>
    <w:rsid w:val="00A174D9"/>
    <w:rsid w:val="00A569CD"/>
    <w:rsid w:val="00AB6715"/>
    <w:rsid w:val="00AC5986"/>
    <w:rsid w:val="00B156BB"/>
    <w:rsid w:val="00B1671E"/>
    <w:rsid w:val="00B25EB8"/>
    <w:rsid w:val="00B354E1"/>
    <w:rsid w:val="00B37F4D"/>
    <w:rsid w:val="00B5779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5">
    <w:name w:val="Plain Table 5"/>
    <w:basedOn w:val="TableNormal"/>
    <w:uiPriority w:val="45"/>
    <w:rsid w:val="00976DF4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lm@nordicbio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8</TotalTime>
  <Pages>5</Pages>
  <Words>510</Words>
  <Characters>31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xandra Møller</cp:lastModifiedBy>
  <cp:revision>16</cp:revision>
  <cp:lastPrinted>2023-05-26T11:53:00Z</cp:lastPrinted>
  <dcterms:created xsi:type="dcterms:W3CDTF">2023-05-24T12:02:00Z</dcterms:created>
  <dcterms:modified xsi:type="dcterms:W3CDTF">2023-05-26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